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 xml:space="preserve"> Summary of 16S rRNA gene sequences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observed in assembled metagenome sequence data from five chemotrophic environments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8905</wp:posOffset>
                </wp:positionV>
                <wp:extent cx="7209790" cy="4876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9790" cy="4876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4425"/>
                              <w:gridCol w:w="1515"/>
                              <w:gridCol w:w="986"/>
                              <w:gridCol w:w="1440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othermal Site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CBI Closest Cultivated Relative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Length (bp) 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dentity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CBI No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rater Hills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ulfolobus solfataricus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52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1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X03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H= 2.5, T= 74-76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aldococcus noboribetus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94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6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85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cidilobus saccharovorans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7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Y350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cidianus infernus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X89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orris Geyser Basin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itrosocaldus yellowstonii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train HL72 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07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4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U2399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H= 3.0, T= 65-68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taphylothermus marinu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27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5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X995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naerobaculum mobile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76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5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J2431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taphylothermus achaiicu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Isolate P8) 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4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J0126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Geogemma indic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train 296 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2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Q492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ydrogenobaculum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p. Y04AAP1 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P001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Joseph's Coat Hot Springs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yrobaculum calidifontis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JCM 11548 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86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5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B078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H= 6.1, T= 80-82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ulfolobus  solfataricus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78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1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X03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yrobaculum islandicum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 DSM 4184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98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3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P0005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Vulcanisaeta distributa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9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B0636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hermoproteus neutrophilu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 V24Sta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P001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aldivirga maquilingensi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 IC-167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7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B0139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mmoth Hot Springs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ulfurihydrogenibium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p. Y03AOP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18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P001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H= 6.6, T= 70-72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alcite Springs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ulfurihydrogenibium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 sp. Y03AOP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18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P001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H= 7.8, T= 74-76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hermocrinus ruber 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89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J005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Thermus aquaticu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YT-1 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8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8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R_0259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Geothermobacterium ferrireducen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tr. FW-1a 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81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9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F411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ulfurihydrogenibium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p. Y03AOP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3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9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P001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hermotoga lettingae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MO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4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P000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</w:trPr>
                              <w:tc>
                                <w:tcPr>
                                  <w:tcW w:w="29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2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.7pt;height:384pt;mso-wrap-distance-left:0pt;mso-wrap-distance-right:9pt;mso-wrap-distance-top:0pt;mso-wrap-distance-bottom:0pt;margin-top:10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3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4425"/>
                        <w:gridCol w:w="1515"/>
                        <w:gridCol w:w="986"/>
                        <w:gridCol w:w="1440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othermal Site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CBI Closest Cultivated Relative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Length (bp) 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Identity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CBI No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rater Hills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ulfolobus solfataricus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52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1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X032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H= 2.5, T= 74-76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aldococcus noboribetus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94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6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850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Acidilobus saccharovorans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7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Y3505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cidianus infernus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X898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orris Geyser Basin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Nitrosocaldus yellowstonii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strain HL72 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07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4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U2399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H= 3.0, T= 65-68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taphylothermus marinu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27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5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X995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naerobaculum mobile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76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5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J2431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taphylothermus achaiicu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(Isolate P8) 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4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J0126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Geogemma indica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strain 296 1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2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Q4922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Hydrogenobaculum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sp. Y04AAP1 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P0011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Joseph's Coat Hot Springs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Pyrobaculum calidifontis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JCM 11548 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86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5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B0783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H= 6.1, T= 80-82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ulfolobus  solfataricus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78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1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X032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Pyrobaculum islandicum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 DSM 4184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98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3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P0005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Vulcanisaeta distributa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9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B0636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Thermoproteus neutrophilus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 V24Sta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P0010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aldivirga maquilingensis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 IC-167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7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B0139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ammoth Hot Springs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ulfurihydrogenibium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sp. Y03AOP1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18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P0010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H= 6.6, T= 70-72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alcite Springs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Sulfurihydrogenibium</w:t>
                            </w: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 sp. Y03AOP1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18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P0010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H= 7.8, T= 74-76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Thermocrinus ruber 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89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J0056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Thermus aquaticu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YT-1 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8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8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R_0259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Geothermobacterium ferrireducen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str. FW-1a 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81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9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F4110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ulfurihydrogenibium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sp. Y03AOP1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3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9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P0010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Thermotoga lettingae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MO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4%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P000812</w:t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</w:trPr>
                        <w:tc>
                          <w:tcPr>
                            <w:tcW w:w="29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42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0"/>
          <w:szCs w:val="20"/>
          <w:vertAlign w:val="superscript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  <w:t xml:space="preserve">1 </w:t>
      </w:r>
      <w:r>
        <w:rPr>
          <w:rFonts w:eastAsia="Times New Roman" w:cs="Arial" w:ascii="Arial" w:hAnsi="Arial"/>
          <w:color w:val="000000"/>
          <w:sz w:val="20"/>
          <w:szCs w:val="20"/>
        </w:rPr>
        <w:t>only rRNA gene sequences with fragment lengths greater than 200 bp are reported here with exception of the</w:t>
      </w:r>
      <w:r>
        <w:rPr>
          <w:rFonts w:eastAsia="Times New Roman" w:cs="Arial" w:ascii="Arial" w:hAnsi="Arial"/>
          <w:i/>
          <w:iCs/>
          <w:color w:val="000000"/>
          <w:sz w:val="20"/>
          <w:szCs w:val="20"/>
        </w:rPr>
        <w:t xml:space="preserve"> Thermotoga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-like 16S sequence at Calcite Springs; </w:t>
      </w:r>
      <w:r>
        <w:rPr>
          <w:rFonts w:eastAsia="Times New Roman" w:cs="Arial" w:ascii="Arial" w:hAnsi="Arial"/>
          <w:color w:val="000000"/>
          <w:sz w:val="20"/>
          <w:szCs w:val="20"/>
          <w:vertAlign w:val="superscript"/>
        </w:rPr>
        <w:t xml:space="preserve">2 </w:t>
      </w:r>
      <w:r>
        <w:rPr>
          <w:rFonts w:eastAsia="Times New Roman" w:cs="Arial" w:ascii="Arial" w:hAnsi="Arial"/>
          <w:color w:val="000000"/>
          <w:sz w:val="20"/>
          <w:szCs w:val="20"/>
        </w:rPr>
        <w:t>closest cultivated relatives are provided here, but these specific genus species must not be over-interpreted as strict phylogenetic assignments (especially when fragment lengths are low relative to the full-length 16S rRNA gene sequence of ~ 1500 bp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6:37:00Z</dcterms:created>
  <dc:creator>LRESADMIN</dc:creator>
  <dc:description/>
  <dc:language>en-US</dc:language>
  <cp:lastModifiedBy>LRESADMIN</cp:lastModifiedBy>
  <cp:lastPrinted>2009-06-18T13:21:00Z</cp:lastPrinted>
  <dcterms:modified xsi:type="dcterms:W3CDTF">2010-03-03T06:37:00Z</dcterms:modified>
  <cp:revision>2</cp:revision>
  <dc:subject/>
  <dc:title/>
</cp:coreProperties>
</file>